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kern w:val="0"/>
          <w:sz w:val="18"/>
          <w:szCs w:val="18"/>
        </w:rPr>
        <w:t>Supplermentary Table S</w:t>
      </w:r>
      <w:r>
        <w:rPr>
          <w:b/>
          <w:bCs/>
          <w:kern w:val="0"/>
          <w:sz w:val="18"/>
          <w:szCs w:val="18"/>
        </w:rPr>
        <w:t>6</w:t>
      </w:r>
      <w:r>
        <w:rPr>
          <w:b/>
          <w:bCs/>
          <w:kern w:val="0"/>
          <w:sz w:val="18"/>
          <w:szCs w:val="18"/>
        </w:rPr>
        <w:t>. Stratified analysis for the association of mTOR rs1064261 or AKT rs1130233 genptypes with gastric cancer survival</w:t>
      </w:r>
    </w:p>
    <w:p>
      <w:pPr>
        <w:pStyle w:val="Normal"/>
        <w:rPr/>
      </w:pPr>
      <w:r>
        <w:rPr/>
      </w:r>
    </w:p>
    <w:tbl>
      <w:tblPr>
        <w:tblW w:w="1298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2"/>
        <w:gridCol w:w="877"/>
        <w:gridCol w:w="621"/>
        <w:gridCol w:w="1791"/>
        <w:gridCol w:w="239"/>
        <w:gridCol w:w="618"/>
        <w:gridCol w:w="1791"/>
        <w:gridCol w:w="239"/>
        <w:gridCol w:w="618"/>
        <w:gridCol w:w="1791"/>
        <w:gridCol w:w="239"/>
        <w:gridCol w:w="618"/>
        <w:gridCol w:w="1548"/>
      </w:tblGrid>
      <w:tr>
        <w:trPr>
          <w:trHeight w:val="240" w:hRule="atLeast"/>
        </w:trPr>
        <w:tc>
          <w:tcPr>
            <w:tcW w:w="1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Death</w:t>
            </w:r>
          </w:p>
        </w:tc>
        <w:tc>
          <w:tcPr>
            <w:tcW w:w="24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Heterozygous vs. Wild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utation vs. Wild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Dominance model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21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ecessive model</w:t>
            </w:r>
          </w:p>
        </w:tc>
      </w:tr>
      <w:tr>
        <w:trPr>
          <w:trHeight w:val="240" w:hRule="atLeast"/>
        </w:trPr>
        <w:tc>
          <w:tcPr>
            <w:tcW w:w="1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/patients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HR(95%CI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HR(95%CI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HR(95%CI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HR(95%CI)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OR rs106426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kern w:val="0"/>
                <w:sz w:val="18"/>
                <w:szCs w:val="18"/>
              </w:rPr>
              <w:t>≤</w:t>
            </w:r>
            <w:r>
              <w:rPr>
                <w:color w:val="333333"/>
                <w:kern w:val="0"/>
                <w:sz w:val="18"/>
                <w:szCs w:val="18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/5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66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(0.22-2.6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66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(0.22-2.6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gt;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/15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15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(0.39-1.9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66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(0-44423.9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28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(0.37-1.8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73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5(0-58051.02)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x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/14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49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(0.45-2.1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49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(0.45-2.1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/6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00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(0.14-2.5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28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(0-10311.1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81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2(0.12-2.2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38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(0-14727.33)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orrmann typ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Borrmann 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Ⅰ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Ⅱ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/7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903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6(0.41-2.7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37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(0-14015.9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935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6(0.37-2.5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38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(0-14532.20)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Borrmann 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Ⅲ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Ⅳ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/10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09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8(0.21-1.6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09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8(0.21-1.6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uren grad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estinal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/7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14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(0.16-2.9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14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(0.16-2.9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ffus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/12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30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(0.39-1.7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31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(0-11124.5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38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(0.37-1.6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38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(0-1408.02)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NM stag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Ⅰ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Ⅱ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/12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13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(0.36-3.1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54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94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0.34-2.9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54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Ⅲ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Ⅳ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/8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24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(0.30-1.6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24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(0.30-1.6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owth patter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ssive and Neste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/7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30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(0.06-3.4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30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(0.06-3.4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ffuse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/6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25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(0.18-2.0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25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(0.18-2.0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pth of invasio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1+T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/4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80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(0-3.73×10-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80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(0-3.73×10-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3+T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/9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83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(0.20-1.6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83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(0.20-1.6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ymphatic metastasis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/7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05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(0.18-3.8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76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(0-5.90×10-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35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(0.17-3.5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81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5(0-8.72×10-7)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/12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28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(0.46-2.0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28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(0.46-2.0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moking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ver Smoker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/8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25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(0.26-2.9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25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(0.26-2.9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er Smoker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/5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10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(0.04-2.0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10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(0.04-2.0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cohol drinking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drinker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/9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38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(0.26-2.9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38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(0.26-2.9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rinker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/4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76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(0.03-1.8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76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(0.03-1.8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mily history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/10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14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7(0.14-1.5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14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7(0.14-1.5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/2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90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3(0.21-25.7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90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3(0.21-25.7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H. pylor</w:t>
            </w:r>
            <w:r>
              <w:rPr>
                <w:kern w:val="0"/>
                <w:sz w:val="18"/>
                <w:szCs w:val="18"/>
              </w:rPr>
              <w:t>i-IgG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/8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42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0(0.41-3.4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58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(0-32008.0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20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(0.37-3.0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55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(0-28749.51)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/11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45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(0.30-1.7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45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(0.30-1.7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T rs113023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kern w:val="0"/>
                <w:sz w:val="18"/>
                <w:szCs w:val="18"/>
              </w:rPr>
              <w:t>≤</w:t>
            </w:r>
            <w:r>
              <w:rPr>
                <w:color w:val="333333"/>
                <w:kern w:val="0"/>
                <w:sz w:val="18"/>
                <w:szCs w:val="18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/5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0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(0.31-3.8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07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(0.18-3.2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49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(0.28-3.2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75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(0.27-2.06)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gt;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/15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5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(0.38-2.0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48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2(0.51-2.9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87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(4.51-2.2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74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9(0.77-2.38)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x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/14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3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.12(0.42-3.0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15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1(0.56-4.0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23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6(0.50-3.2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71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1(0.77-2.60)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/6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(0.28-2.1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16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0(0.24-2.6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70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(0.30-2.1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07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(0.36-2.23)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orrmann typ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Borrmann 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Ⅰ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Ⅱ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/7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69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2(0.21-1.3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48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(0.18-1.3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13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0(0.21-1.1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33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3(0.38-1.81)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Borrmann 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Ⅲ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Ⅳ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/10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86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4(0.57-6.5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46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51(0.72-8.7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86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2(0.68-7.2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32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8(0.72-2.67)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uren grad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estinal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/7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(0.21-4.9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 xml:space="preserve">0.476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5(0.38-8.1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13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2(0.30-5.7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39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4(0.69-4.40)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ffus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/12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(0.43-2.1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50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3(0.44-2.4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52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(0.6-2.0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63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(0.57-1.94)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NM stag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Ⅰ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Ⅱ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/12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0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9(0.21-1.7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64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58(0.18-1.8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86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(0.21-1.5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69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(0.34-2.22)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Ⅲ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Ⅳ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/8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8(0.56-3.9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60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9(0.59-4.3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98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9(0.59-3.7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05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(0.64-2.13)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owth patter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ssive and Neste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/7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1(0.18-12.5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18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3(0.20-14,8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62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8(0.20-12.2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51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0(0.41-4.11)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ffuse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/6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(0.29-3.6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66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7(0.40-5.4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96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(0.35-3.9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09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2(0.62-3.24)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pth of invasio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1+T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/4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78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(0-2.23×10-1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84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(0-852702.7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17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(0-4.83×10-2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97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(0-1.79×10-6)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3+T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/9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5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9(0.47-5.4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16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0(0.54-6.6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71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2(0.53-5.6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93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7(0.64-2.49)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ymphatic metastasis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/7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5(0.16-10.0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42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7(0.06-7.4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75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3(0.13-8.1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38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5(0.12-2.52)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/12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8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4(0.58-2.6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16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8(0.63-3.0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14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7(0.62-2.5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83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1(0.71-2.08)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moking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ver Smoker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/8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5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(0.18-1.8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22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(0.26-2.9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90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(0.23-2.0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10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5(0.56-3.25)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er Smoker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/5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7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.74(0.02-37843.8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64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.03(0.02-69030.7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41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00(0.03-18798.8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84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4(0.44-3.48)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cohol drinking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drinker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/9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3(0.33-3.1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62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(0.34-3.7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20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(0.36-3.0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12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(0.47-2.60)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rinker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/4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.88(0-9.07×10-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86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.73(0-2.54×10-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08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81(0-2.80×10-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56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1(0.55-5.30)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mily history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/10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0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0(0.27-2.3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53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(0.33-3.2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07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(0.31-2.5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27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6(0.62-2.56)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/2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1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.98(0-8.67×10-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42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.72(0-×10-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63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11(0-3.06×10-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79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4(0.27-32.42)</w:t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H. pylor</w:t>
            </w:r>
            <w:r>
              <w:rPr>
                <w:kern w:val="0"/>
                <w:sz w:val="18"/>
                <w:szCs w:val="18"/>
              </w:rPr>
              <w:t>i-IgG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/8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8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(0.25-1.7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74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(0.24-1.9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79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7(0.27-1.6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26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(0.44-2.12)</w:t>
            </w:r>
          </w:p>
        </w:tc>
      </w:tr>
      <w:tr>
        <w:trPr>
          <w:trHeight w:val="240" w:hRule="atLeast"/>
        </w:trPr>
        <w:tc>
          <w:tcPr>
            <w:tcW w:w="1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/117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7</w:t>
            </w:r>
          </w:p>
        </w:tc>
        <w:tc>
          <w:tcPr>
            <w:tcW w:w="1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2(0.45-3.90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11 </w:t>
            </w:r>
          </w:p>
        </w:tc>
        <w:tc>
          <w:tcPr>
            <w:tcW w:w="1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7(0.59-5.34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59 </w:t>
            </w:r>
          </w:p>
        </w:tc>
        <w:tc>
          <w:tcPr>
            <w:tcW w:w="1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8(0.52-4.18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63 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6(0.75-2.81)</w:t>
            </w:r>
          </w:p>
        </w:tc>
      </w:tr>
    </w:tbl>
    <w:p>
      <w:pPr>
        <w:pStyle w:val="Normal"/>
        <w:rPr/>
      </w:pPr>
      <w:r>
        <w:rPr>
          <w:b/>
          <w:bCs/>
          <w:color w:val="000000"/>
          <w:kern w:val="0"/>
          <w:sz w:val="18"/>
          <w:szCs w:val="18"/>
        </w:rPr>
        <w:t xml:space="preserve">Note: </w:t>
      </w:r>
      <w:r>
        <w:rPr>
          <w:color w:val="000000"/>
          <w:kern w:val="0"/>
          <w:sz w:val="18"/>
          <w:szCs w:val="18"/>
        </w:rPr>
        <w:t>Wild, heterozygous, mutation, dominance model and recessive model of mTOR rs1064261  polymorphisms are TT, TC, CC, TC+CC vs. TT and CC vs. TC+TT, respectively. Wild, heterozygous, mutation, dominance model and recessive model of AKT rs1130233 polymorphisms are GG, GA, AA, GA+AA vs. GG, AA vs. GA+GG, respectively.</w:t>
      </w:r>
    </w:p>
    <w:p>
      <w:pPr>
        <w:pStyle w:val="Normal"/>
        <w:rPr/>
      </w:pPr>
      <w:r>
        <w:rPr>
          <w:b/>
          <w:bCs/>
          <w:kern w:val="0"/>
          <w:sz w:val="18"/>
          <w:szCs w:val="18"/>
        </w:rPr>
        <w:t xml:space="preserve">Abbreviations: </w:t>
      </w:r>
      <w:r>
        <w:rPr>
          <w:kern w:val="0"/>
          <w:sz w:val="18"/>
          <w:szCs w:val="18"/>
        </w:rPr>
        <w:t>HR, hazard rate; CI, confidence interval; NA, not available; T1+T2, mucosa, submucosa, muscularis propria; T3+T4, subserosa, serosa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5T12:33:00Z</dcterms:created>
  <dc:creator>xuqian</dc:creator>
  <dc:description/>
  <cp:keywords/>
  <dc:language>en-US</dc:language>
  <cp:lastModifiedBy>xuqian</cp:lastModifiedBy>
  <dcterms:modified xsi:type="dcterms:W3CDTF">2015-08-15T12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